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DB7E8" w14:textId="77777777" w:rsidR="008260BB" w:rsidRPr="00F316DC" w:rsidRDefault="008260BB" w:rsidP="008260BB">
      <w:pPr>
        <w:spacing w:after="0" w:line="360" w:lineRule="auto"/>
        <w:rPr>
          <w:rFonts w:cs="Times New Roman"/>
          <w:szCs w:val="24"/>
        </w:rPr>
      </w:pPr>
      <w:r w:rsidRPr="00F316DC">
        <w:rPr>
          <w:rFonts w:eastAsia="DengXian" w:cs="Times New Roman"/>
          <w:b/>
          <w:bCs/>
          <w:color w:val="000000"/>
          <w:szCs w:val="24"/>
        </w:rPr>
        <w:t>Supplementary table 3</w:t>
      </w:r>
      <w:r w:rsidRPr="00F316DC">
        <w:rPr>
          <w:rFonts w:eastAsia="DengXian" w:cs="Times New Roman"/>
          <w:color w:val="000000"/>
          <w:szCs w:val="24"/>
        </w:rPr>
        <w:t xml:space="preserve"> Evaluation of the transcriptomic Oxford Nanopore Sequencing Raw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6"/>
        <w:gridCol w:w="1472"/>
        <w:gridCol w:w="1944"/>
        <w:gridCol w:w="705"/>
        <w:gridCol w:w="1459"/>
        <w:gridCol w:w="1647"/>
        <w:gridCol w:w="2359"/>
      </w:tblGrid>
      <w:tr w:rsidR="008260BB" w:rsidRPr="00F316DC" w14:paraId="3E8CF2E6" w14:textId="77777777" w:rsidTr="00EF5C7A">
        <w:trPr>
          <w:trHeight w:val="340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52050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>Dataset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7F98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># reads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BEAB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># base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4E6E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>N5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C787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316DC">
              <w:rPr>
                <w:rFonts w:eastAsia="DengXian" w:cs="Times New Roman"/>
                <w:color w:val="000000"/>
                <w:szCs w:val="24"/>
              </w:rPr>
              <w:t>MaxLength</w:t>
            </w:r>
            <w:proofErr w:type="spellEnd"/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44C2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F316DC">
              <w:rPr>
                <w:rFonts w:eastAsia="DengXian" w:cs="Times New Roman"/>
                <w:color w:val="000000"/>
                <w:szCs w:val="24"/>
              </w:rPr>
              <w:t>MeanQscore</w:t>
            </w:r>
            <w:proofErr w:type="spellEnd"/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DA197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>Full length ratio (%)</w:t>
            </w:r>
          </w:p>
        </w:tc>
      </w:tr>
      <w:tr w:rsidR="008260BB" w:rsidRPr="00F316DC" w14:paraId="4959484F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F419D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FR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4F8A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3,982,24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31519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3,518,103,5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D4D67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9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F42C8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7,86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1CEBF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31EF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7.88 </w:t>
            </w:r>
          </w:p>
        </w:tc>
      </w:tr>
      <w:tr w:rsidR="008260BB" w:rsidRPr="00F316DC" w14:paraId="0D29DD92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7D82B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FR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987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5,077,88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161C7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4,228,647,6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C0BE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5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F34BB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7,95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6BF8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7BF9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8.68 </w:t>
            </w:r>
          </w:p>
        </w:tc>
      </w:tr>
      <w:tr w:rsidR="008260BB" w:rsidRPr="00F316DC" w14:paraId="30CFB7B3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5E2EA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FR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D950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5,175,67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3B5A5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4,363,539,2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C3DC8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6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D607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7,52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1C979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F54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8.29 </w:t>
            </w:r>
          </w:p>
        </w:tc>
      </w:tr>
      <w:tr w:rsidR="008260BB" w:rsidRPr="00F316DC" w14:paraId="732857F6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715E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T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F605D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5,530,19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07A6B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4,532,170,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54245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3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C446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12,29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82C0F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7BA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9.14 </w:t>
            </w:r>
          </w:p>
        </w:tc>
      </w:tr>
      <w:tr w:rsidR="008260BB" w:rsidRPr="00F316DC" w14:paraId="460F7366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3800F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T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4BDDC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4,357,04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3E85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3,534,382,8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F447E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36485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,26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43ED8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E079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9.05 </w:t>
            </w:r>
          </w:p>
        </w:tc>
      </w:tr>
      <w:tr w:rsidR="008260BB" w:rsidRPr="00F316DC" w14:paraId="2181BBE3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AEA3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T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74758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5,284,77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8EA3C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4,059,343,0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EF5E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77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BC32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6,59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9B5A2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F03A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8.94 </w:t>
            </w:r>
          </w:p>
        </w:tc>
      </w:tr>
      <w:tr w:rsidR="008260BB" w:rsidRPr="00F316DC" w14:paraId="650E9454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1ACA4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SG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8B366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4,632,12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6FCC9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3,597,916,5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C95B8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75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88080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7,6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65B0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3185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9.33 </w:t>
            </w:r>
          </w:p>
        </w:tc>
      </w:tr>
      <w:tr w:rsidR="008260BB" w:rsidRPr="00F316DC" w14:paraId="01C6F8B2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D529F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SG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7A47C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3,546,80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F34D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2,919,481,4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BAB0A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1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D5ED8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,6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C77DB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245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9.32 </w:t>
            </w:r>
          </w:p>
        </w:tc>
      </w:tr>
      <w:tr w:rsidR="008260BB" w:rsidRPr="00F316DC" w14:paraId="220707FC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F803B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SG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740CA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3,143,6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D3856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2,522,007,2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7027F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78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7B85F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9,28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906A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1A8A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7.35 </w:t>
            </w:r>
          </w:p>
        </w:tc>
      </w:tr>
      <w:tr w:rsidR="008260BB" w:rsidRPr="00F316DC" w14:paraId="04A73480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A1EF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W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1FFEF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3,482,86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43B6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2,969,605,5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6FAFE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6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79454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11,84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21AE2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04B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9.31 </w:t>
            </w:r>
          </w:p>
        </w:tc>
      </w:tr>
      <w:tr w:rsidR="008260BB" w:rsidRPr="00F316DC" w14:paraId="68329BFE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5D484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W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68068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4,056,38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8CEF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3,290,778,3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830D2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1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5BB6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7,7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2894D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1BA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8.26 </w:t>
            </w:r>
          </w:p>
        </w:tc>
      </w:tr>
      <w:tr w:rsidR="008260BB" w:rsidRPr="00F316DC" w14:paraId="66832E90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75B6D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W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B63F9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4,395,85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73F92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3,421,119,1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E7E09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78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5E960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8,22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6D40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Q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F2D2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F316DC">
              <w:rPr>
                <w:rFonts w:eastAsia="DengXian" w:cs="Times New Roman"/>
                <w:color w:val="000000"/>
                <w:szCs w:val="24"/>
              </w:rPr>
              <w:t xml:space="preserve">89.26 </w:t>
            </w:r>
          </w:p>
        </w:tc>
      </w:tr>
      <w:tr w:rsidR="008260BB" w:rsidRPr="00F316DC" w14:paraId="4E19F3C5" w14:textId="77777777" w:rsidTr="00EF5C7A">
        <w:trPr>
          <w:trHeight w:val="340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E4711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Tota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19419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52,665,44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F57B8C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42,957,094,6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166DB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38D7E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-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F7DB83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-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AD0809" w14:textId="77777777" w:rsidR="008260BB" w:rsidRPr="00F316DC" w:rsidRDefault="008260BB" w:rsidP="00EF5C7A">
            <w:pPr>
              <w:spacing w:before="0" w:after="0"/>
              <w:rPr>
                <w:rFonts w:eastAsia="DengXian" w:cs="Times New Roman"/>
                <w:color w:val="333333"/>
                <w:szCs w:val="24"/>
              </w:rPr>
            </w:pPr>
            <w:r w:rsidRPr="00F316DC">
              <w:rPr>
                <w:rFonts w:eastAsia="DengXian" w:cs="Times New Roman"/>
                <w:color w:val="333333"/>
                <w:szCs w:val="24"/>
              </w:rPr>
              <w:t>-</w:t>
            </w:r>
          </w:p>
        </w:tc>
      </w:tr>
    </w:tbl>
    <w:p w14:paraId="1E7AADA4" w14:textId="3788F67F" w:rsidR="009A1A04" w:rsidRPr="00312F09" w:rsidRDefault="009A1A04">
      <w:pPr>
        <w:rPr>
          <w:rFonts w:cs="Times New Roman"/>
          <w:szCs w:val="24"/>
        </w:rPr>
      </w:pPr>
      <w:bookmarkStart w:id="0" w:name="_GoBack"/>
      <w:bookmarkEnd w:id="0"/>
    </w:p>
    <w:sectPr w:rsidR="009A1A04" w:rsidRPr="00312F09" w:rsidSect="008260B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0BB"/>
    <w:rsid w:val="00312F09"/>
    <w:rsid w:val="008260BB"/>
    <w:rsid w:val="009A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9BDA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0B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0B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 CHEN</dc:creator>
  <cp:keywords/>
  <dc:description/>
  <cp:lastModifiedBy> MohanR</cp:lastModifiedBy>
  <cp:revision>2</cp:revision>
  <dcterms:created xsi:type="dcterms:W3CDTF">2022-05-30T10:19:00Z</dcterms:created>
  <dcterms:modified xsi:type="dcterms:W3CDTF">2022-07-07T04:06:00Z</dcterms:modified>
</cp:coreProperties>
</file>